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47B6" w14:textId="77777777" w:rsidR="001F14E3" w:rsidRPr="00E93A86" w:rsidRDefault="001F14E3" w:rsidP="001F14E3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Figure S1.</w:t>
      </w:r>
    </w:p>
    <w:p w14:paraId="6B73E662" w14:textId="77777777" w:rsidR="001F14E3" w:rsidRPr="00E93A86" w:rsidRDefault="001F14E3" w:rsidP="001F14E3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E93A86">
        <w:rPr>
          <w:rFonts w:ascii="Times New Roman" w:eastAsia="Yu Gothic UI" w:hAnsi="Times New Roman" w:cs="Times New Roman"/>
          <w:color w:val="000000" w:themeColor="text1"/>
          <w:kern w:val="0"/>
          <w:sz w:val="20"/>
          <w:szCs w:val="20"/>
          <w:shd w:val="clear" w:color="auto" w:fill="FFFFFF"/>
        </w:rPr>
        <w:t xml:space="preserve">time-related 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changes in the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coGuide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TM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NCC </w:t>
      </w:r>
      <w:proofErr w:type="spellStart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ncopanel</w:t>
      </w:r>
      <w:proofErr w:type="spellEnd"/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system (NOP) and differences in the genes for disclosing</w:t>
      </w:r>
      <w:r w:rsidRPr="00E93A8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cer susceptibility genes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(CSGs) to patients in the panel before and after the revision.</w:t>
      </w:r>
    </w:p>
    <w:p w14:paraId="585A3290" w14:textId="77777777" w:rsidR="001F14E3" w:rsidRPr="00E93A86" w:rsidRDefault="001F14E3" w:rsidP="001F14E3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752ACFC" w14:textId="77777777" w:rsidR="001F14E3" w:rsidRPr="00E93A86" w:rsidRDefault="001F14E3" w:rsidP="001F14E3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9C2FDE3" wp14:editId="2892CC1A">
            <wp:extent cx="6464174" cy="3264029"/>
            <wp:effectExtent l="0" t="0" r="635" b="0"/>
            <wp:docPr id="79329728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3297289" name="図 79329728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4669" cy="3284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E461E" w14:textId="77777777" w:rsidR="00F53527" w:rsidRDefault="00F53527"/>
    <w:sectPr w:rsidR="00F53527" w:rsidSect="001F14E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4E3"/>
    <w:rsid w:val="001F14E3"/>
    <w:rsid w:val="00676569"/>
    <w:rsid w:val="00F5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06D8F"/>
  <w15:chartTrackingRefBased/>
  <w15:docId w15:val="{A7A831B6-59C4-AB44-9457-4D9677F6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4E3"/>
    <w:rPr>
      <w:rFonts w:ascii="ＭＳ Ｐゴシック" w:eastAsia="ＭＳ Ｐゴシック" w:hAnsi="ＭＳ Ｐゴシック" w:cs="ＭＳ Ｐゴシック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suke Kondo</dc:creator>
  <cp:keywords/>
  <dc:description/>
  <cp:lastModifiedBy>Shunsuke Kondo</cp:lastModifiedBy>
  <cp:revision>1</cp:revision>
  <dcterms:created xsi:type="dcterms:W3CDTF">2023-10-17T21:39:00Z</dcterms:created>
  <dcterms:modified xsi:type="dcterms:W3CDTF">2023-10-17T21:40:00Z</dcterms:modified>
</cp:coreProperties>
</file>